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97DCF" w:rsidRPr="00397DCF" w:rsidRDefault="00397DCF" w:rsidP="00542669">
      <w:r>
        <w:rPr>
          <w:b/>
        </w:rPr>
        <w:t xml:space="preserve">Supplementary Table </w:t>
      </w:r>
      <w:r w:rsidR="00312F34">
        <w:rPr>
          <w:b/>
        </w:rPr>
        <w:t>3</w:t>
      </w:r>
      <w:r>
        <w:rPr>
          <w:b/>
        </w:rPr>
        <w:t xml:space="preserve">: </w:t>
      </w:r>
      <w:r>
        <w:t>Interpretation of the change in slope coefficients for the linear, quadratic and cubic trend mode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2126"/>
        <w:gridCol w:w="9275"/>
      </w:tblGrid>
      <w:tr w:rsidR="00397DCF" w:rsidRPr="00167D8B" w:rsidTr="00167D8B">
        <w:tc>
          <w:tcPr>
            <w:tcW w:w="2547" w:type="dxa"/>
            <w:tcBorders>
              <w:top w:val="single" w:sz="4" w:space="0" w:color="auto"/>
              <w:bottom w:val="single" w:sz="4" w:space="0" w:color="auto"/>
            </w:tcBorders>
          </w:tcPr>
          <w:p w:rsidR="00397DCF" w:rsidRPr="00167D8B" w:rsidRDefault="00397DCF" w:rsidP="00027AAA">
            <w:pPr>
              <w:jc w:val="both"/>
            </w:pPr>
            <w:r w:rsidRPr="00167D8B">
              <w:t>Model</w:t>
            </w:r>
          </w:p>
        </w:tc>
        <w:tc>
          <w:tcPr>
            <w:tcW w:w="2126" w:type="dxa"/>
            <w:tcBorders>
              <w:top w:val="single" w:sz="4" w:space="0" w:color="auto"/>
              <w:bottom w:val="single" w:sz="4" w:space="0" w:color="auto"/>
            </w:tcBorders>
          </w:tcPr>
          <w:p w:rsidR="00397DCF" w:rsidRPr="00167D8B" w:rsidRDefault="00397DCF" w:rsidP="00027AAA">
            <w:pPr>
              <w:jc w:val="both"/>
            </w:pPr>
            <w:r w:rsidRPr="00167D8B">
              <w:t>Coefficient</w:t>
            </w:r>
          </w:p>
        </w:tc>
        <w:tc>
          <w:tcPr>
            <w:tcW w:w="9275" w:type="dxa"/>
            <w:tcBorders>
              <w:top w:val="single" w:sz="4" w:space="0" w:color="auto"/>
              <w:bottom w:val="single" w:sz="4" w:space="0" w:color="auto"/>
            </w:tcBorders>
          </w:tcPr>
          <w:p w:rsidR="00397DCF" w:rsidRPr="00167D8B" w:rsidRDefault="00397DCF" w:rsidP="00B608BF">
            <w:r w:rsidRPr="00167D8B">
              <w:t>Interpretation</w:t>
            </w:r>
          </w:p>
        </w:tc>
      </w:tr>
      <w:tr w:rsidR="00397DCF" w:rsidRPr="00167D8B" w:rsidTr="00167D8B">
        <w:tc>
          <w:tcPr>
            <w:tcW w:w="2547" w:type="dxa"/>
            <w:tcBorders>
              <w:top w:val="single" w:sz="4" w:space="0" w:color="auto"/>
            </w:tcBorders>
          </w:tcPr>
          <w:p w:rsidR="00397DCF" w:rsidRPr="00167D8B" w:rsidRDefault="00397DCF" w:rsidP="00167D8B">
            <w:pPr>
              <w:spacing w:after="60"/>
              <w:jc w:val="both"/>
            </w:pPr>
            <w:r w:rsidRPr="00167D8B">
              <w:t>Linear trend model</w:t>
            </w:r>
          </w:p>
        </w:tc>
        <w:tc>
          <w:tcPr>
            <w:tcW w:w="2126" w:type="dxa"/>
            <w:tcBorders>
              <w:top w:val="single" w:sz="4" w:space="0" w:color="auto"/>
            </w:tcBorders>
          </w:tcPr>
          <w:p w:rsidR="00397DCF" w:rsidRPr="00167D8B" w:rsidRDefault="00397DCF" w:rsidP="00167D8B">
            <w:pPr>
              <w:spacing w:after="60"/>
              <w:jc w:val="both"/>
            </w:pPr>
            <w:r w:rsidRPr="00167D8B">
              <w:t>Change in slope</w:t>
            </w:r>
          </w:p>
        </w:tc>
        <w:tc>
          <w:tcPr>
            <w:tcW w:w="9275" w:type="dxa"/>
            <w:tcBorders>
              <w:top w:val="single" w:sz="4" w:space="0" w:color="auto"/>
            </w:tcBorders>
          </w:tcPr>
          <w:p w:rsidR="00397DCF" w:rsidRPr="003017C0" w:rsidRDefault="00397DCF" w:rsidP="00167D8B">
            <w:pPr>
              <w:spacing w:after="60"/>
              <w:rPr>
                <w:sz w:val="10"/>
                <w:szCs w:val="10"/>
              </w:rPr>
            </w:pPr>
            <w:r w:rsidRPr="00167D8B">
              <w:t>Linear slope between weeks since active promotion and the dependent variable. If the sign is positive then the dependent variable increases as time increases, if the sign is negative then the dependent variable decreases as time increases.</w:t>
            </w:r>
            <w:r w:rsidR="003017C0">
              <w:br/>
            </w:r>
          </w:p>
        </w:tc>
      </w:tr>
      <w:tr w:rsidR="00397DCF" w:rsidRPr="00167D8B" w:rsidTr="00167D8B">
        <w:tc>
          <w:tcPr>
            <w:tcW w:w="2547" w:type="dxa"/>
          </w:tcPr>
          <w:p w:rsidR="00397DCF" w:rsidRPr="00167D8B" w:rsidRDefault="007F450D" w:rsidP="00167D8B">
            <w:pPr>
              <w:spacing w:after="60"/>
              <w:jc w:val="both"/>
            </w:pPr>
            <w:r>
              <w:t xml:space="preserve">Quadratic </w:t>
            </w:r>
            <w:bookmarkStart w:id="0" w:name="_GoBack"/>
            <w:bookmarkEnd w:id="0"/>
            <w:r w:rsidR="00397DCF" w:rsidRPr="00167D8B">
              <w:t>trend model</w:t>
            </w:r>
          </w:p>
        </w:tc>
        <w:tc>
          <w:tcPr>
            <w:tcW w:w="2126" w:type="dxa"/>
          </w:tcPr>
          <w:p w:rsidR="00397DCF" w:rsidRPr="00167D8B" w:rsidRDefault="00397DCF" w:rsidP="00167D8B">
            <w:pPr>
              <w:spacing w:after="60"/>
              <w:jc w:val="both"/>
            </w:pPr>
            <w:r w:rsidRPr="00167D8B">
              <w:t>Change in slope</w:t>
            </w:r>
          </w:p>
        </w:tc>
        <w:tc>
          <w:tcPr>
            <w:tcW w:w="9275" w:type="dxa"/>
          </w:tcPr>
          <w:p w:rsidR="00397DCF" w:rsidRPr="00167D8B" w:rsidRDefault="00397DCF" w:rsidP="00167D8B">
            <w:pPr>
              <w:spacing w:after="60"/>
            </w:pPr>
            <w:r w:rsidRPr="00167D8B">
              <w:t>Rate of change in dependent variable at the start of the series (i.e. active promotion begins).</w:t>
            </w:r>
          </w:p>
        </w:tc>
      </w:tr>
      <w:tr w:rsidR="00397DCF" w:rsidRPr="00167D8B" w:rsidTr="00167D8B">
        <w:tc>
          <w:tcPr>
            <w:tcW w:w="2547" w:type="dxa"/>
          </w:tcPr>
          <w:p w:rsidR="00397DCF" w:rsidRPr="00167D8B" w:rsidRDefault="00397DCF" w:rsidP="00167D8B">
            <w:pPr>
              <w:spacing w:after="60"/>
              <w:jc w:val="both"/>
            </w:pPr>
          </w:p>
        </w:tc>
        <w:tc>
          <w:tcPr>
            <w:tcW w:w="2126" w:type="dxa"/>
          </w:tcPr>
          <w:p w:rsidR="00397DCF" w:rsidRPr="00167D8B" w:rsidRDefault="00397DCF" w:rsidP="00167D8B">
            <w:pPr>
              <w:spacing w:after="60"/>
              <w:jc w:val="both"/>
              <w:rPr>
                <w:vertAlign w:val="superscript"/>
              </w:rPr>
            </w:pPr>
            <w:r w:rsidRPr="00167D8B">
              <w:t>Change in slope</w:t>
            </w:r>
            <w:r w:rsidRPr="00167D8B">
              <w:rPr>
                <w:vertAlign w:val="superscript"/>
              </w:rPr>
              <w:t>2</w:t>
            </w:r>
          </w:p>
        </w:tc>
        <w:tc>
          <w:tcPr>
            <w:tcW w:w="9275" w:type="dxa"/>
          </w:tcPr>
          <w:p w:rsidR="00397DCF" w:rsidRDefault="00397DCF" w:rsidP="00167D8B">
            <w:pPr>
              <w:spacing w:after="60"/>
            </w:pPr>
            <w:r w:rsidRPr="00167D8B">
              <w:t>The quadratic trend over the series. If the sign is positive then the model is convex (curvature is upwards) and if it is negative then curve is concave (</w:t>
            </w:r>
            <w:r w:rsidR="00B608BF" w:rsidRPr="00167D8B">
              <w:t>curvature is downwards).</w:t>
            </w:r>
          </w:p>
          <w:p w:rsidR="003017C0" w:rsidRPr="003017C0" w:rsidRDefault="003017C0" w:rsidP="00167D8B">
            <w:pPr>
              <w:spacing w:after="60"/>
              <w:rPr>
                <w:sz w:val="10"/>
                <w:szCs w:val="10"/>
              </w:rPr>
            </w:pPr>
          </w:p>
        </w:tc>
      </w:tr>
      <w:tr w:rsidR="00B608BF" w:rsidRPr="00167D8B" w:rsidTr="00167D8B">
        <w:tc>
          <w:tcPr>
            <w:tcW w:w="2547" w:type="dxa"/>
          </w:tcPr>
          <w:p w:rsidR="00B608BF" w:rsidRPr="00167D8B" w:rsidRDefault="00B608BF" w:rsidP="00167D8B">
            <w:pPr>
              <w:spacing w:after="60"/>
              <w:jc w:val="both"/>
            </w:pPr>
            <w:r w:rsidRPr="00167D8B">
              <w:t>Cubic trend model</w:t>
            </w:r>
          </w:p>
        </w:tc>
        <w:tc>
          <w:tcPr>
            <w:tcW w:w="2126" w:type="dxa"/>
          </w:tcPr>
          <w:p w:rsidR="00B608BF" w:rsidRPr="00167D8B" w:rsidRDefault="00B608BF" w:rsidP="00167D8B">
            <w:pPr>
              <w:spacing w:after="60"/>
              <w:jc w:val="both"/>
            </w:pPr>
            <w:r w:rsidRPr="00167D8B">
              <w:t>Change in slope</w:t>
            </w:r>
          </w:p>
        </w:tc>
        <w:tc>
          <w:tcPr>
            <w:tcW w:w="9275" w:type="dxa"/>
          </w:tcPr>
          <w:p w:rsidR="00B608BF" w:rsidRPr="00167D8B" w:rsidRDefault="00B608BF" w:rsidP="00167D8B">
            <w:pPr>
              <w:spacing w:after="60"/>
            </w:pPr>
            <w:r w:rsidRPr="00167D8B">
              <w:t>Rate of change in dependent variable at the start of the series (i.e. active promotion begins).</w:t>
            </w:r>
          </w:p>
        </w:tc>
      </w:tr>
      <w:tr w:rsidR="00B608BF" w:rsidRPr="00167D8B" w:rsidTr="00167D8B">
        <w:tc>
          <w:tcPr>
            <w:tcW w:w="2547" w:type="dxa"/>
          </w:tcPr>
          <w:p w:rsidR="00B608BF" w:rsidRPr="00167D8B" w:rsidRDefault="00B608BF" w:rsidP="00167D8B">
            <w:pPr>
              <w:spacing w:after="60"/>
              <w:jc w:val="both"/>
            </w:pPr>
          </w:p>
        </w:tc>
        <w:tc>
          <w:tcPr>
            <w:tcW w:w="2126" w:type="dxa"/>
          </w:tcPr>
          <w:p w:rsidR="00B608BF" w:rsidRPr="00167D8B" w:rsidRDefault="00B608BF" w:rsidP="00167D8B">
            <w:pPr>
              <w:spacing w:after="60"/>
              <w:jc w:val="both"/>
              <w:rPr>
                <w:vertAlign w:val="superscript"/>
              </w:rPr>
            </w:pPr>
            <w:r w:rsidRPr="00167D8B">
              <w:t>Change in slope</w:t>
            </w:r>
            <w:r w:rsidRPr="00167D8B">
              <w:rPr>
                <w:vertAlign w:val="superscript"/>
              </w:rPr>
              <w:t>2</w:t>
            </w:r>
          </w:p>
        </w:tc>
        <w:tc>
          <w:tcPr>
            <w:tcW w:w="9275" w:type="dxa"/>
          </w:tcPr>
          <w:p w:rsidR="00B608BF" w:rsidRPr="00167D8B" w:rsidRDefault="00B608BF" w:rsidP="00167D8B">
            <w:pPr>
              <w:spacing w:after="60"/>
            </w:pPr>
            <w:r w:rsidRPr="00167D8B">
              <w:t>The quadratic trend over the series. If the sign is positive then the model is convex (curvature is upwards) and if it is negative then curve is concave (curvature is downwards).</w:t>
            </w:r>
          </w:p>
        </w:tc>
      </w:tr>
      <w:tr w:rsidR="00B608BF" w:rsidRPr="00167D8B" w:rsidTr="00167D8B">
        <w:tc>
          <w:tcPr>
            <w:tcW w:w="2547" w:type="dxa"/>
            <w:tcBorders>
              <w:bottom w:val="single" w:sz="4" w:space="0" w:color="auto"/>
            </w:tcBorders>
          </w:tcPr>
          <w:p w:rsidR="00B608BF" w:rsidRPr="00167D8B" w:rsidRDefault="00B608BF" w:rsidP="00167D8B">
            <w:pPr>
              <w:spacing w:after="60"/>
              <w:jc w:val="both"/>
            </w:pPr>
          </w:p>
        </w:tc>
        <w:tc>
          <w:tcPr>
            <w:tcW w:w="2126" w:type="dxa"/>
            <w:tcBorders>
              <w:bottom w:val="single" w:sz="4" w:space="0" w:color="auto"/>
            </w:tcBorders>
          </w:tcPr>
          <w:p w:rsidR="00B608BF" w:rsidRPr="00167D8B" w:rsidRDefault="00B608BF" w:rsidP="00167D8B">
            <w:pPr>
              <w:spacing w:after="60"/>
              <w:jc w:val="both"/>
              <w:rPr>
                <w:vertAlign w:val="superscript"/>
              </w:rPr>
            </w:pPr>
            <w:r w:rsidRPr="00167D8B">
              <w:t>Change in slope</w:t>
            </w:r>
            <w:r w:rsidRPr="00167D8B">
              <w:rPr>
                <w:vertAlign w:val="superscript"/>
              </w:rPr>
              <w:t>3</w:t>
            </w:r>
          </w:p>
        </w:tc>
        <w:tc>
          <w:tcPr>
            <w:tcW w:w="9275" w:type="dxa"/>
            <w:tcBorders>
              <w:bottom w:val="single" w:sz="4" w:space="0" w:color="auto"/>
            </w:tcBorders>
          </w:tcPr>
          <w:p w:rsidR="00B608BF" w:rsidRPr="00167D8B" w:rsidRDefault="00B608BF" w:rsidP="00167D8B">
            <w:pPr>
              <w:spacing w:after="60"/>
            </w:pPr>
            <w:r w:rsidRPr="00167D8B">
              <w:t>The cubic trend over the series. If negative then the quadratic trend is increasingly negative as time increases. If positive then the quadratic trend is increasingly positive as time increases.</w:t>
            </w:r>
          </w:p>
        </w:tc>
      </w:tr>
    </w:tbl>
    <w:p w:rsidR="007F450D" w:rsidRDefault="007F450D" w:rsidP="00167D8B">
      <w:pPr>
        <w:autoSpaceDE w:val="0"/>
        <w:autoSpaceDN w:val="0"/>
        <w:adjustRightInd w:val="0"/>
        <w:spacing w:after="0" w:line="240" w:lineRule="auto"/>
        <w:rPr>
          <w:sz w:val="24"/>
          <w:szCs w:val="24"/>
        </w:rPr>
      </w:pPr>
    </w:p>
    <w:p w:rsidR="007F450D" w:rsidRPr="007F450D" w:rsidRDefault="007F450D" w:rsidP="007F450D">
      <w:pPr>
        <w:rPr>
          <w:sz w:val="24"/>
          <w:szCs w:val="24"/>
        </w:rPr>
      </w:pPr>
    </w:p>
    <w:p w:rsidR="007F450D" w:rsidRDefault="007F450D" w:rsidP="007F450D">
      <w:pPr>
        <w:rPr>
          <w:sz w:val="24"/>
          <w:szCs w:val="24"/>
        </w:rPr>
      </w:pPr>
    </w:p>
    <w:p w:rsidR="00AD1E8B" w:rsidRDefault="007F450D" w:rsidP="007F450D">
      <w:pPr>
        <w:tabs>
          <w:tab w:val="left" w:pos="2280"/>
        </w:tabs>
        <w:rPr>
          <w:sz w:val="24"/>
          <w:szCs w:val="24"/>
        </w:rPr>
      </w:pPr>
      <w:r>
        <w:rPr>
          <w:sz w:val="24"/>
          <w:szCs w:val="24"/>
        </w:rPr>
        <w:tab/>
      </w:r>
    </w:p>
    <w:sectPr w:rsidR="00AD1E8B" w:rsidSect="007F450D">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Yu Gothic UI"/>
    <w:panose1 w:val="02020609040205080304"/>
    <w:charset w:val="4E"/>
    <w:family w:val="auto"/>
    <w:pitch w:val="variable"/>
    <w:sig w:usb0="E00002FF" w:usb1="6AC7FDFB" w:usb2="00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C7C0ECF"/>
    <w:multiLevelType w:val="hybridMultilevel"/>
    <w:tmpl w:val="918ABF7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81A06BF"/>
    <w:multiLevelType w:val="hybridMultilevel"/>
    <w:tmpl w:val="534022D8"/>
    <w:lvl w:ilvl="0" w:tplc="E4E49220">
      <w:numFmt w:val="bullet"/>
      <w:lvlText w:val="-"/>
      <w:lvlJc w:val="left"/>
      <w:pPr>
        <w:ind w:left="720" w:hanging="360"/>
      </w:pPr>
      <w:rPr>
        <w:rFonts w:ascii="Calibri" w:eastAsia="MS Mincho"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7AAA"/>
    <w:rsid w:val="000007C5"/>
    <w:rsid w:val="000114EE"/>
    <w:rsid w:val="00027AAA"/>
    <w:rsid w:val="00096BC7"/>
    <w:rsid w:val="00133FFE"/>
    <w:rsid w:val="00167D8B"/>
    <w:rsid w:val="001975E8"/>
    <w:rsid w:val="001C0A81"/>
    <w:rsid w:val="0021283B"/>
    <w:rsid w:val="00232CAF"/>
    <w:rsid w:val="0029301C"/>
    <w:rsid w:val="002B324E"/>
    <w:rsid w:val="003017C0"/>
    <w:rsid w:val="00310D48"/>
    <w:rsid w:val="00312F34"/>
    <w:rsid w:val="003132EA"/>
    <w:rsid w:val="00363DF4"/>
    <w:rsid w:val="00397DCF"/>
    <w:rsid w:val="003B5A7E"/>
    <w:rsid w:val="003E75B5"/>
    <w:rsid w:val="003F44E4"/>
    <w:rsid w:val="0044077E"/>
    <w:rsid w:val="00485680"/>
    <w:rsid w:val="00485B3C"/>
    <w:rsid w:val="00486CEA"/>
    <w:rsid w:val="004904E0"/>
    <w:rsid w:val="004A5F74"/>
    <w:rsid w:val="004E3D24"/>
    <w:rsid w:val="00540BE1"/>
    <w:rsid w:val="00542669"/>
    <w:rsid w:val="005566C7"/>
    <w:rsid w:val="00577E10"/>
    <w:rsid w:val="0059107E"/>
    <w:rsid w:val="00592D07"/>
    <w:rsid w:val="005C6A48"/>
    <w:rsid w:val="006673E1"/>
    <w:rsid w:val="006A7443"/>
    <w:rsid w:val="0072131D"/>
    <w:rsid w:val="007457C7"/>
    <w:rsid w:val="0076383D"/>
    <w:rsid w:val="00794D40"/>
    <w:rsid w:val="007B0DA9"/>
    <w:rsid w:val="007F450D"/>
    <w:rsid w:val="00886993"/>
    <w:rsid w:val="00897BDA"/>
    <w:rsid w:val="008E3D74"/>
    <w:rsid w:val="009314B8"/>
    <w:rsid w:val="00936B4C"/>
    <w:rsid w:val="00965772"/>
    <w:rsid w:val="0097351C"/>
    <w:rsid w:val="009A5F30"/>
    <w:rsid w:val="009C7A6E"/>
    <w:rsid w:val="009D386B"/>
    <w:rsid w:val="00AD1E8B"/>
    <w:rsid w:val="00B30145"/>
    <w:rsid w:val="00B3462C"/>
    <w:rsid w:val="00B608BF"/>
    <w:rsid w:val="00B964AA"/>
    <w:rsid w:val="00BA2059"/>
    <w:rsid w:val="00BC2C9D"/>
    <w:rsid w:val="00C908D9"/>
    <w:rsid w:val="00CE70AA"/>
    <w:rsid w:val="00D53DD0"/>
    <w:rsid w:val="00D62884"/>
    <w:rsid w:val="00DE3272"/>
    <w:rsid w:val="00E074B5"/>
    <w:rsid w:val="00E26F51"/>
    <w:rsid w:val="00E34ABD"/>
    <w:rsid w:val="00E45B41"/>
    <w:rsid w:val="00E47A58"/>
    <w:rsid w:val="00E55262"/>
    <w:rsid w:val="00EB70B7"/>
    <w:rsid w:val="00F05D23"/>
    <w:rsid w:val="00F225FA"/>
    <w:rsid w:val="00FB0748"/>
    <w:rsid w:val="00FF06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C8E548"/>
  <w15:chartTrackingRefBased/>
  <w15:docId w15:val="{35BDC173-DEA3-488D-8FEC-B5F15AB3C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7A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027A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027AA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6673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73E1"/>
    <w:rPr>
      <w:rFonts w:ascii="Segoe UI" w:hAnsi="Segoe UI" w:cs="Segoe UI"/>
      <w:sz w:val="18"/>
      <w:szCs w:val="18"/>
    </w:rPr>
  </w:style>
  <w:style w:type="paragraph" w:styleId="ListParagraph">
    <w:name w:val="List Paragraph"/>
    <w:basedOn w:val="Normal"/>
    <w:uiPriority w:val="34"/>
    <w:qFormat/>
    <w:rsid w:val="006673E1"/>
    <w:pPr>
      <w:ind w:left="720"/>
      <w:contextualSpacing/>
    </w:pPr>
  </w:style>
  <w:style w:type="character" w:styleId="CommentReference">
    <w:name w:val="annotation reference"/>
    <w:basedOn w:val="DefaultParagraphFont"/>
    <w:semiHidden/>
    <w:unhideWhenUsed/>
    <w:rsid w:val="00542669"/>
    <w:rPr>
      <w:sz w:val="16"/>
      <w:szCs w:val="16"/>
    </w:rPr>
  </w:style>
  <w:style w:type="paragraph" w:styleId="CommentText">
    <w:name w:val="annotation text"/>
    <w:basedOn w:val="Normal"/>
    <w:link w:val="CommentTextChar"/>
    <w:unhideWhenUsed/>
    <w:rsid w:val="00542669"/>
    <w:pPr>
      <w:spacing w:after="0" w:line="240" w:lineRule="auto"/>
    </w:pPr>
    <w:rPr>
      <w:rFonts w:ascii="Times New Roman" w:eastAsia="MS Mincho" w:hAnsi="Times New Roman" w:cs="Times New Roman"/>
      <w:sz w:val="20"/>
      <w:szCs w:val="20"/>
      <w:lang w:eastAsia="ja-JP"/>
    </w:rPr>
  </w:style>
  <w:style w:type="character" w:customStyle="1" w:styleId="CommentTextChar">
    <w:name w:val="Comment Text Char"/>
    <w:basedOn w:val="DefaultParagraphFont"/>
    <w:link w:val="CommentText"/>
    <w:rsid w:val="00542669"/>
    <w:rPr>
      <w:rFonts w:ascii="Times New Roman" w:eastAsia="MS Mincho" w:hAnsi="Times New Roman" w:cs="Times New Roman"/>
      <w:sz w:val="20"/>
      <w:szCs w:val="20"/>
      <w:lang w:eastAsia="ja-JP"/>
    </w:rPr>
  </w:style>
  <w:style w:type="paragraph" w:styleId="Caption">
    <w:name w:val="caption"/>
    <w:basedOn w:val="Normal"/>
    <w:next w:val="Normal"/>
    <w:unhideWhenUsed/>
    <w:qFormat/>
    <w:rsid w:val="00397DC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6</Words>
  <Characters>112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1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Garnett</dc:creator>
  <cp:keywords/>
  <dc:description/>
  <cp:lastModifiedBy>Garnett, Claire</cp:lastModifiedBy>
  <cp:revision>3</cp:revision>
  <dcterms:created xsi:type="dcterms:W3CDTF">2020-01-15T18:49:00Z</dcterms:created>
  <dcterms:modified xsi:type="dcterms:W3CDTF">2020-01-15T18:51:00Z</dcterms:modified>
</cp:coreProperties>
</file>